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FC6CF8" w14:textId="77777777" w:rsidR="00776382" w:rsidRPr="004F5864" w:rsidRDefault="00776382" w:rsidP="00776382">
      <w:pPr>
        <w:pStyle w:val="Heading1"/>
        <w:spacing w:before="120" w:line="360" w:lineRule="auto"/>
        <w:ind w:left="0" w:firstLine="0"/>
        <w:jc w:val="both"/>
      </w:pPr>
      <w:r w:rsidRPr="004F5864">
        <w:t xml:space="preserve">S6 Appendix. Comparison with and without global signal regression </w:t>
      </w:r>
    </w:p>
    <w:p w14:paraId="2AED67F2" w14:textId="77777777" w:rsidR="00776382" w:rsidRPr="004F5864" w:rsidRDefault="00776382" w:rsidP="00776382">
      <w:pPr>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 xml:space="preserve">We have applied the MG2G model to learn functional brain network embeddings based on fMRI time-series extracted with and without global signal </w:t>
      </w:r>
      <w:proofErr w:type="gramStart"/>
      <w:r w:rsidRPr="004F5864">
        <w:rPr>
          <w:rFonts w:ascii="Times New Roman" w:eastAsia="Times New Roman" w:hAnsi="Times New Roman" w:cs="Times New Roman"/>
          <w:sz w:val="22"/>
          <w:szCs w:val="22"/>
        </w:rPr>
        <w:t>regression, and</w:t>
      </w:r>
      <w:proofErr w:type="gramEnd"/>
      <w:r w:rsidRPr="004F5864">
        <w:rPr>
          <w:rFonts w:ascii="Times New Roman" w:eastAsia="Times New Roman" w:hAnsi="Times New Roman" w:cs="Times New Roman"/>
          <w:sz w:val="22"/>
          <w:szCs w:val="22"/>
        </w:rPr>
        <w:t xml:space="preserve"> evaluated the ROI-wise W2 distances for two different randomly selected subjects. The corresponding comparison results are shown in S6 Fig. below. In the two plots below, the orange curves represent the W2 distance results without global signal regression, while the blue curves show the results with global signal regression.</w:t>
      </w:r>
    </w:p>
    <w:p w14:paraId="70B98082" w14:textId="77777777" w:rsidR="00776382" w:rsidRPr="004F5864" w:rsidRDefault="00776382" w:rsidP="00776382">
      <w:pPr>
        <w:spacing w:before="240" w:after="240"/>
        <w:jc w:val="both"/>
        <w:rPr>
          <w:rFonts w:ascii="Times New Roman" w:eastAsia="Times New Roman" w:hAnsi="Times New Roman" w:cs="Times New Roman"/>
        </w:rPr>
      </w:pPr>
      <w:r w:rsidRPr="004F5864">
        <w:rPr>
          <w:rFonts w:ascii="Times New Roman" w:eastAsia="Times New Roman" w:hAnsi="Times New Roman" w:cs="Times New Roman"/>
          <w:noProof/>
          <w:lang w:eastAsia="en-US"/>
        </w:rPr>
        <w:drawing>
          <wp:inline distT="0" distB="0" distL="0" distR="0" wp14:anchorId="4BF3F897" wp14:editId="69948C53">
            <wp:extent cx="2879622" cy="1950205"/>
            <wp:effectExtent l="0" t="0" r="0" b="0"/>
            <wp:docPr id="2" name="image1.png" descr="/var/folders/3t/x062hjj51dv773phqcddv12c0000gn/T/com.microsoft.Word/Content.MSO/C8A1BA66.tmp"/>
            <wp:cNvGraphicFramePr/>
            <a:graphic xmlns:a="http://schemas.openxmlformats.org/drawingml/2006/main">
              <a:graphicData uri="http://schemas.openxmlformats.org/drawingml/2006/picture">
                <pic:pic xmlns:pic="http://schemas.openxmlformats.org/drawingml/2006/picture">
                  <pic:nvPicPr>
                    <pic:cNvPr id="0" name="image1.png" descr="/var/folders/3t/x062hjj51dv773phqcddv12c0000gn/T/com.microsoft.Word/Content.MSO/C8A1BA66.tmp"/>
                    <pic:cNvPicPr preferRelativeResize="0"/>
                  </pic:nvPicPr>
                  <pic:blipFill>
                    <a:blip r:embed="rId4"/>
                    <a:srcRect/>
                    <a:stretch>
                      <a:fillRect/>
                    </a:stretch>
                  </pic:blipFill>
                  <pic:spPr>
                    <a:xfrm>
                      <a:off x="0" y="0"/>
                      <a:ext cx="2879622" cy="1950205"/>
                    </a:xfrm>
                    <a:prstGeom prst="rect">
                      <a:avLst/>
                    </a:prstGeom>
                    <a:ln/>
                  </pic:spPr>
                </pic:pic>
              </a:graphicData>
            </a:graphic>
          </wp:inline>
        </w:drawing>
      </w:r>
      <w:r w:rsidRPr="004F5864">
        <w:rPr>
          <w:rFonts w:ascii="Times New Roman" w:eastAsia="Times New Roman" w:hAnsi="Times New Roman" w:cs="Times New Roman"/>
          <w:noProof/>
          <w:lang w:eastAsia="en-US"/>
        </w:rPr>
        <w:drawing>
          <wp:inline distT="0" distB="0" distL="0" distR="0" wp14:anchorId="02D83355" wp14:editId="3B35FBED">
            <wp:extent cx="2924013" cy="1979646"/>
            <wp:effectExtent l="0" t="0" r="0" b="0"/>
            <wp:docPr id="15" name="image3.png" descr="/var/folders/3t/x062hjj51dv773phqcddv12c0000gn/T/com.microsoft.Word/Content.MSO/99D6B12.tmp"/>
            <wp:cNvGraphicFramePr/>
            <a:graphic xmlns:a="http://schemas.openxmlformats.org/drawingml/2006/main">
              <a:graphicData uri="http://schemas.openxmlformats.org/drawingml/2006/picture">
                <pic:pic xmlns:pic="http://schemas.openxmlformats.org/drawingml/2006/picture">
                  <pic:nvPicPr>
                    <pic:cNvPr id="0" name="image3.png" descr="/var/folders/3t/x062hjj51dv773phqcddv12c0000gn/T/com.microsoft.Word/Content.MSO/99D6B12.tmp"/>
                    <pic:cNvPicPr preferRelativeResize="0"/>
                  </pic:nvPicPr>
                  <pic:blipFill>
                    <a:blip r:embed="rId5"/>
                    <a:srcRect/>
                    <a:stretch>
                      <a:fillRect/>
                    </a:stretch>
                  </pic:blipFill>
                  <pic:spPr>
                    <a:xfrm>
                      <a:off x="0" y="0"/>
                      <a:ext cx="2924013" cy="1979646"/>
                    </a:xfrm>
                    <a:prstGeom prst="rect">
                      <a:avLst/>
                    </a:prstGeom>
                    <a:ln/>
                  </pic:spPr>
                </pic:pic>
              </a:graphicData>
            </a:graphic>
          </wp:inline>
        </w:drawing>
      </w:r>
    </w:p>
    <w:p w14:paraId="1783F404" w14:textId="77777777" w:rsidR="00776382" w:rsidRPr="004F5864" w:rsidRDefault="00776382" w:rsidP="00776382">
      <w:pPr>
        <w:jc w:val="both"/>
        <w:rPr>
          <w:rFonts w:ascii="Times New Roman" w:eastAsia="Times New Roman" w:hAnsi="Times New Roman" w:cs="Times New Roman"/>
          <w:b/>
          <w:sz w:val="22"/>
          <w:szCs w:val="22"/>
        </w:rPr>
      </w:pPr>
      <w:r w:rsidRPr="004F5864">
        <w:rPr>
          <w:rFonts w:ascii="Times New Roman" w:eastAsia="Times New Roman" w:hAnsi="Times New Roman" w:cs="Times New Roman"/>
          <w:b/>
          <w:sz w:val="22"/>
          <w:szCs w:val="22"/>
        </w:rPr>
        <w:t xml:space="preserve">S7 Fig. W2 distance versus ROI for two randomly selected subjects based on fMRI brain networks, computed from time-series with (w/) and without (w/o) global signal regression. </w:t>
      </w:r>
    </w:p>
    <w:p w14:paraId="3C34E970" w14:textId="77777777" w:rsidR="00776382" w:rsidRPr="004F5864" w:rsidRDefault="00776382" w:rsidP="00776382">
      <w:pPr>
        <w:spacing w:before="240" w:after="240"/>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 xml:space="preserve">Additionally, the top 15 changing brain regions for subject 3 and subject 4 can be found in S1 Table. Based on the consistent ROIs captured by using ROI-wise W2 distance, these results demonstrate that overall our model is robust in detecting the most significantly changing regions after MDCT training, irrespective of the global signal regression. An exception, however, is seen in subject 4’s results in S1 Table.; using time-series without global signal regression failed to detect the “Parahippocampa Gyrus” regions. This might be due to some hidden noise in the raw data. </w:t>
      </w:r>
    </w:p>
    <w:p w14:paraId="54EC3910" w14:textId="77777777" w:rsidR="00776382" w:rsidRPr="004F5864" w:rsidRDefault="00776382" w:rsidP="00776382">
      <w:pPr>
        <w:spacing w:line="276" w:lineRule="auto"/>
        <w:jc w:val="both"/>
        <w:rPr>
          <w:rFonts w:ascii="Times New Roman" w:eastAsia="Times New Roman" w:hAnsi="Times New Roman" w:cs="Times New Roman"/>
          <w:sz w:val="22"/>
          <w:szCs w:val="22"/>
        </w:rPr>
      </w:pPr>
      <w:r w:rsidRPr="004F5864">
        <w:rPr>
          <w:rFonts w:ascii="Times New Roman" w:eastAsia="Times New Roman" w:hAnsi="Times New Roman" w:cs="Times New Roman"/>
          <w:b/>
          <w:sz w:val="22"/>
          <w:szCs w:val="22"/>
        </w:rPr>
        <w:t xml:space="preserve">S1 Table. Top 15 changing ROIs based on Gaussian embeddings learned from signals with and without global signal regression operation </w:t>
      </w:r>
      <w:r w:rsidRPr="004F5864">
        <w:rPr>
          <w:rFonts w:ascii="Times New Roman" w:eastAsia="Times New Roman" w:hAnsi="Times New Roman" w:cs="Times New Roman"/>
          <w:sz w:val="22"/>
          <w:szCs w:val="22"/>
        </w:rPr>
        <w:t>(The consistent ROIs are marked in red color while black color denotes brain regions with inconsistent results in the two top changing ROI lists obtained from using global signal regression and without using global signal regression in the extracted signals)</w:t>
      </w:r>
    </w:p>
    <w:tbl>
      <w:tblPr>
        <w:tblW w:w="8905" w:type="dxa"/>
        <w:jc w:val="center"/>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638"/>
        <w:gridCol w:w="3776"/>
        <w:gridCol w:w="3491"/>
      </w:tblGrid>
      <w:tr w:rsidR="00776382" w:rsidRPr="004F5864" w14:paraId="631FA6B2" w14:textId="77777777" w:rsidTr="00781EBF">
        <w:trPr>
          <w:trHeight w:val="476"/>
          <w:jc w:val="center"/>
        </w:trPr>
        <w:tc>
          <w:tcPr>
            <w:tcW w:w="1638" w:type="dxa"/>
            <w:vAlign w:val="center"/>
          </w:tcPr>
          <w:p w14:paraId="055610AE"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atient ID</w:t>
            </w:r>
          </w:p>
        </w:tc>
        <w:tc>
          <w:tcPr>
            <w:tcW w:w="3776" w:type="dxa"/>
            <w:vAlign w:val="center"/>
          </w:tcPr>
          <w:p w14:paraId="51CA8BF9"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w/ global signal regression</w:t>
            </w:r>
          </w:p>
        </w:tc>
        <w:tc>
          <w:tcPr>
            <w:tcW w:w="3491" w:type="dxa"/>
            <w:vAlign w:val="center"/>
          </w:tcPr>
          <w:p w14:paraId="6268A21A"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w/o global signal regression</w:t>
            </w:r>
          </w:p>
        </w:tc>
      </w:tr>
      <w:tr w:rsidR="00776382" w:rsidRPr="004F5864" w14:paraId="35EB6A8A" w14:textId="77777777" w:rsidTr="00781EBF">
        <w:trPr>
          <w:jc w:val="center"/>
        </w:trPr>
        <w:tc>
          <w:tcPr>
            <w:tcW w:w="1638" w:type="dxa"/>
            <w:vAlign w:val="center"/>
          </w:tcPr>
          <w:p w14:paraId="504AE00B"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Subject 3</w:t>
            </w:r>
          </w:p>
        </w:tc>
        <w:tc>
          <w:tcPr>
            <w:tcW w:w="3776" w:type="dxa"/>
            <w:vAlign w:val="center"/>
          </w:tcPr>
          <w:p w14:paraId="6381D69E"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Frontal Gyrus'</w:t>
            </w:r>
          </w:p>
          <w:p w14:paraId="07135653"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w:t>
            </w:r>
            <w:proofErr w:type="spellStart"/>
            <w:r w:rsidRPr="004F5864">
              <w:rPr>
                <w:rFonts w:ascii="Times New Roman" w:eastAsia="Times New Roman" w:hAnsi="Times New Roman" w:cs="Times New Roman"/>
                <w:sz w:val="22"/>
                <w:szCs w:val="22"/>
              </w:rPr>
              <w:t>Declive</w:t>
            </w:r>
            <w:proofErr w:type="spellEnd"/>
            <w:r w:rsidRPr="004F5864">
              <w:rPr>
                <w:rFonts w:ascii="Times New Roman" w:eastAsia="Times New Roman" w:hAnsi="Times New Roman" w:cs="Times New Roman"/>
                <w:sz w:val="22"/>
                <w:szCs w:val="22"/>
              </w:rPr>
              <w:t>'</w:t>
            </w:r>
          </w:p>
          <w:p w14:paraId="0BE36959"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recentral Gyrus'</w:t>
            </w:r>
          </w:p>
          <w:p w14:paraId="2E4D41D7"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Superior Frontal Gyrus'</w:t>
            </w:r>
          </w:p>
          <w:p w14:paraId="64E3AC05"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Cingulate Gyrus'</w:t>
            </w:r>
          </w:p>
          <w:p w14:paraId="0D4B30A2"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Inferior Parietal Lobule'</w:t>
            </w:r>
          </w:p>
          <w:p w14:paraId="18957126"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Inferior Occipital Gyrus'</w:t>
            </w:r>
          </w:p>
          <w:p w14:paraId="38227E6B"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Anterior Cingulate'</w:t>
            </w:r>
          </w:p>
          <w:p w14:paraId="1E58B0E1"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Frontal Gyrus'</w:t>
            </w:r>
          </w:p>
          <w:p w14:paraId="4B8671B1"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w:t>
            </w:r>
            <w:proofErr w:type="spellStart"/>
            <w:r w:rsidRPr="004F5864">
              <w:rPr>
                <w:rFonts w:ascii="Times New Roman" w:eastAsia="Times New Roman" w:hAnsi="Times New Roman" w:cs="Times New Roman"/>
                <w:sz w:val="22"/>
                <w:szCs w:val="22"/>
              </w:rPr>
              <w:t>Declive</w:t>
            </w:r>
            <w:proofErr w:type="spellEnd"/>
            <w:r w:rsidRPr="004F5864">
              <w:rPr>
                <w:rFonts w:ascii="Times New Roman" w:eastAsia="Times New Roman" w:hAnsi="Times New Roman" w:cs="Times New Roman"/>
                <w:sz w:val="22"/>
                <w:szCs w:val="22"/>
              </w:rPr>
              <w:t>'</w:t>
            </w:r>
          </w:p>
          <w:p w14:paraId="7FC477DA"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edial Frontal Gyrus'</w:t>
            </w:r>
          </w:p>
          <w:p w14:paraId="2F36DD42"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Frontal Gyrus'</w:t>
            </w:r>
          </w:p>
          <w:p w14:paraId="66D2F894"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Cingulate Gyrus'</w:t>
            </w:r>
          </w:p>
          <w:p w14:paraId="46972A2B"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lastRenderedPageBreak/>
              <w:t>'Superior Frontal Gyrus'</w:t>
            </w:r>
          </w:p>
          <w:p w14:paraId="30399CBF"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Temporal Gyrus'</w:t>
            </w:r>
          </w:p>
        </w:tc>
        <w:tc>
          <w:tcPr>
            <w:tcW w:w="3491" w:type="dxa"/>
            <w:vAlign w:val="center"/>
          </w:tcPr>
          <w:p w14:paraId="2D3F1F28"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lastRenderedPageBreak/>
              <w:t>'Middle Temporal Gyrus'</w:t>
            </w:r>
          </w:p>
          <w:p w14:paraId="699B1E37"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recentral Gyrus'</w:t>
            </w:r>
          </w:p>
          <w:p w14:paraId="7EE31844"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Superior Frontal Gyrus'</w:t>
            </w:r>
          </w:p>
          <w:p w14:paraId="6926E54F"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Inferior Parietal Gyrus'</w:t>
            </w:r>
          </w:p>
          <w:p w14:paraId="1437E43D"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Frontal Gyrus'</w:t>
            </w:r>
          </w:p>
          <w:p w14:paraId="3F3BB826"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Superior Temporal Gyrus'</w:t>
            </w:r>
          </w:p>
          <w:p w14:paraId="71146849"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Frontal Gyrus'</w:t>
            </w:r>
          </w:p>
          <w:p w14:paraId="36F1BA99"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Fusiform Gyrus'</w:t>
            </w:r>
          </w:p>
          <w:p w14:paraId="72903FA5"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Extra-Nuclear'</w:t>
            </w:r>
          </w:p>
          <w:p w14:paraId="22E68265"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Insula'</w:t>
            </w:r>
          </w:p>
          <w:p w14:paraId="00253470"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Insula'</w:t>
            </w:r>
          </w:p>
          <w:p w14:paraId="2E5954B3"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edial Frontal Gyrus'</w:t>
            </w:r>
          </w:p>
          <w:p w14:paraId="341330B8"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undefined'</w:t>
            </w:r>
          </w:p>
          <w:p w14:paraId="5F40D4F7"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lastRenderedPageBreak/>
              <w:t>'Middle Temporal Gyrus'</w:t>
            </w:r>
          </w:p>
          <w:p w14:paraId="5536E491"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Cingulate Gyrus'</w:t>
            </w:r>
          </w:p>
        </w:tc>
      </w:tr>
      <w:tr w:rsidR="00776382" w:rsidRPr="004F5864" w14:paraId="0BE345B1" w14:textId="77777777" w:rsidTr="00781EBF">
        <w:trPr>
          <w:jc w:val="center"/>
        </w:trPr>
        <w:tc>
          <w:tcPr>
            <w:tcW w:w="1638" w:type="dxa"/>
            <w:vAlign w:val="center"/>
          </w:tcPr>
          <w:p w14:paraId="2362FE23"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lastRenderedPageBreak/>
              <w:t>Subject 4</w:t>
            </w:r>
          </w:p>
        </w:tc>
        <w:tc>
          <w:tcPr>
            <w:tcW w:w="3776" w:type="dxa"/>
            <w:vAlign w:val="center"/>
          </w:tcPr>
          <w:p w14:paraId="27BC3B90"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Uncus</w:t>
            </w:r>
          </w:p>
          <w:p w14:paraId="7B45DBA6"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Superior Frontal Gyrus</w:t>
            </w:r>
          </w:p>
          <w:p w14:paraId="4208756D"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arahippocampa Gyrus</w:t>
            </w:r>
          </w:p>
          <w:p w14:paraId="598DB5D5"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Temporal Gyrus</w:t>
            </w:r>
          </w:p>
          <w:p w14:paraId="2C85810D"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Frontal Gyrus</w:t>
            </w:r>
          </w:p>
          <w:p w14:paraId="18B48CF1"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Lingual Gyrus</w:t>
            </w:r>
          </w:p>
          <w:p w14:paraId="618FBC63"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ostcentral Gyrus</w:t>
            </w:r>
          </w:p>
          <w:p w14:paraId="623AFCB4"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Cuneus</w:t>
            </w:r>
          </w:p>
          <w:p w14:paraId="0BFD5DF6"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arahippocampa Gyrus</w:t>
            </w:r>
          </w:p>
          <w:p w14:paraId="120A4E4F"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Temporal Gyrus</w:t>
            </w:r>
          </w:p>
          <w:p w14:paraId="306AD90F"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Inferior Frontal Gyrus</w:t>
            </w:r>
          </w:p>
          <w:p w14:paraId="0E15DC4F"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Fusiform Gyrus</w:t>
            </w:r>
          </w:p>
          <w:p w14:paraId="77B17D97"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Superior Temporal Gyrus</w:t>
            </w:r>
          </w:p>
          <w:p w14:paraId="6F2C0137"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recuneus</w:t>
            </w:r>
          </w:p>
          <w:p w14:paraId="06378276"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Cingulate Gyrus</w:t>
            </w:r>
          </w:p>
        </w:tc>
        <w:tc>
          <w:tcPr>
            <w:tcW w:w="3491" w:type="dxa"/>
            <w:vAlign w:val="center"/>
          </w:tcPr>
          <w:p w14:paraId="1A949680"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ostcentral Gyrus</w:t>
            </w:r>
          </w:p>
          <w:p w14:paraId="515E77BA"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ostcentral Gyrus</w:t>
            </w:r>
          </w:p>
          <w:p w14:paraId="3024027F"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Lingual Gyrus</w:t>
            </w:r>
          </w:p>
          <w:p w14:paraId="70809980"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osterior Cingulate</w:t>
            </w:r>
          </w:p>
          <w:p w14:paraId="108DBBC3"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Cuneus</w:t>
            </w:r>
          </w:p>
          <w:p w14:paraId="2868EFD9"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Frontal Gyrus</w:t>
            </w:r>
          </w:p>
          <w:p w14:paraId="5CC620A9"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Lingual Gyrus</w:t>
            </w:r>
          </w:p>
          <w:p w14:paraId="37DFE284"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Temporal Gyrus</w:t>
            </w:r>
          </w:p>
          <w:p w14:paraId="2301A3BE"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Sub-</w:t>
            </w:r>
            <w:proofErr w:type="spellStart"/>
            <w:r w:rsidRPr="004F5864">
              <w:rPr>
                <w:rFonts w:ascii="Times New Roman" w:eastAsia="Times New Roman" w:hAnsi="Times New Roman" w:cs="Times New Roman"/>
                <w:sz w:val="22"/>
                <w:szCs w:val="22"/>
              </w:rPr>
              <w:t>Gyral</w:t>
            </w:r>
            <w:proofErr w:type="spellEnd"/>
          </w:p>
          <w:p w14:paraId="10F375EF"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Insula</w:t>
            </w:r>
          </w:p>
          <w:p w14:paraId="6700175B"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Cuneus</w:t>
            </w:r>
          </w:p>
          <w:p w14:paraId="098CED7B"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recuneus</w:t>
            </w:r>
          </w:p>
          <w:p w14:paraId="7E7F3EFA"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osterior Cingulate</w:t>
            </w:r>
          </w:p>
          <w:p w14:paraId="729FFEF8"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Middle Temporal Gyrus</w:t>
            </w:r>
          </w:p>
          <w:p w14:paraId="7F055D8F" w14:textId="77777777" w:rsidR="00776382" w:rsidRPr="004F5864" w:rsidRDefault="00776382" w:rsidP="00781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Postcentral Gyrus</w:t>
            </w:r>
          </w:p>
        </w:tc>
      </w:tr>
    </w:tbl>
    <w:p w14:paraId="28F54BD4" w14:textId="77777777" w:rsidR="00776382" w:rsidRPr="004F5864" w:rsidRDefault="00776382" w:rsidP="007763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2"/>
          <w:szCs w:val="22"/>
        </w:rPr>
      </w:pPr>
      <w:r w:rsidRPr="004F5864">
        <w:rPr>
          <w:rFonts w:ascii="Times New Roman" w:eastAsia="Times New Roman" w:hAnsi="Times New Roman" w:cs="Times New Roman"/>
          <w:sz w:val="22"/>
          <w:szCs w:val="22"/>
        </w:rPr>
        <w:t xml:space="preserve">     w/: with global signal regression; w/o: without global signal regression.</w:t>
      </w:r>
    </w:p>
    <w:p w14:paraId="656AC427" w14:textId="77777777" w:rsidR="00776382" w:rsidRPr="004F5864" w:rsidRDefault="00776382" w:rsidP="00776382">
      <w:bookmarkStart w:id="0" w:name="_chpcfzf22ka2" w:colFirst="0" w:colLast="0"/>
      <w:bookmarkEnd w:id="0"/>
    </w:p>
    <w:p w14:paraId="307D3237" w14:textId="77777777" w:rsidR="00836E55" w:rsidRDefault="00836E55"/>
    <w:sectPr w:rsidR="00836E55" w:rsidSect="003C79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382"/>
    <w:rsid w:val="00104666"/>
    <w:rsid w:val="001B32F8"/>
    <w:rsid w:val="002745DF"/>
    <w:rsid w:val="00367CD0"/>
    <w:rsid w:val="003A2748"/>
    <w:rsid w:val="003C7996"/>
    <w:rsid w:val="004852C8"/>
    <w:rsid w:val="006874D5"/>
    <w:rsid w:val="006F1951"/>
    <w:rsid w:val="007555A4"/>
    <w:rsid w:val="00776382"/>
    <w:rsid w:val="007C7985"/>
    <w:rsid w:val="007F1F3A"/>
    <w:rsid w:val="007F3B70"/>
    <w:rsid w:val="00836E55"/>
    <w:rsid w:val="008B089B"/>
    <w:rsid w:val="00903BA2"/>
    <w:rsid w:val="009E08FA"/>
    <w:rsid w:val="009F7268"/>
    <w:rsid w:val="00A164C3"/>
    <w:rsid w:val="00A4501B"/>
    <w:rsid w:val="00DB7D6A"/>
    <w:rsid w:val="00E41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3F1DE8"/>
  <w15:chartTrackingRefBased/>
  <w15:docId w15:val="{91A5D425-DF56-FC47-BE7A-5D6B1010D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6382"/>
    <w:pPr>
      <w:widowControl w:val="0"/>
      <w:ind w:left="574" w:hanging="474"/>
      <w:outlineLvl w:val="0"/>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382"/>
    <w:rPr>
      <w:rFonts w:ascii="Times New Roman" w:eastAsia="Times New Roman" w:hAnsi="Times New Roman" w:cs="Times New Roman"/>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3</Characters>
  <Application>Microsoft Office Word</Application>
  <DocSecurity>0</DocSecurity>
  <Lines>21</Lines>
  <Paragraphs>5</Paragraphs>
  <ScaleCrop>false</ScaleCrop>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Mengjia</dc:creator>
  <cp:keywords/>
  <dc:description/>
  <cp:lastModifiedBy>Xu Mengjia</cp:lastModifiedBy>
  <cp:revision>1</cp:revision>
  <dcterms:created xsi:type="dcterms:W3CDTF">2020-08-25T20:01:00Z</dcterms:created>
  <dcterms:modified xsi:type="dcterms:W3CDTF">2020-08-25T20:01:00Z</dcterms:modified>
</cp:coreProperties>
</file>